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E3913A" w14:textId="0C3B169A" w:rsidR="008C103C" w:rsidRPr="008C103C" w:rsidRDefault="008C103C" w:rsidP="008C103C">
      <w:pPr>
        <w:pStyle w:val="Beschriftung"/>
        <w:keepNext/>
        <w:rPr>
          <w:rFonts w:asciiTheme="minorHAnsi" w:hAnsiTheme="minorHAnsi"/>
          <w:i w:val="0"/>
          <w:iCs w:val="0"/>
          <w:color w:val="000000" w:themeColor="text1"/>
          <w:sz w:val="22"/>
          <w:szCs w:val="22"/>
          <w:lang w:val="en-US"/>
        </w:rPr>
      </w:pPr>
      <w:r w:rsidRPr="008C103C">
        <w:rPr>
          <w:rFonts w:asciiTheme="minorHAnsi" w:hAnsiTheme="minorHAnsi"/>
          <w:b/>
          <w:bCs/>
          <w:i w:val="0"/>
          <w:iCs w:val="0"/>
          <w:color w:val="000000" w:themeColor="text1"/>
          <w:sz w:val="22"/>
          <w:szCs w:val="22"/>
          <w:lang w:val="en-US"/>
        </w:rPr>
        <w:t>Supp. Table S</w:t>
      </w:r>
      <w:r w:rsidRPr="008C103C">
        <w:rPr>
          <w:rFonts w:asciiTheme="minorHAnsi" w:hAnsiTheme="minorHAnsi"/>
          <w:b/>
          <w:bCs/>
          <w:i w:val="0"/>
          <w:iCs w:val="0"/>
          <w:color w:val="000000" w:themeColor="text1"/>
          <w:sz w:val="22"/>
          <w:szCs w:val="22"/>
        </w:rPr>
        <w:t>4.</w:t>
      </w:r>
      <w:r w:rsidRPr="008C103C">
        <w:rPr>
          <w:rFonts w:asciiTheme="minorHAnsi" w:hAnsiTheme="minorHAnsi"/>
          <w:i w:val="0"/>
          <w:iCs w:val="0"/>
          <w:color w:val="000000" w:themeColor="text1"/>
          <w:sz w:val="22"/>
          <w:szCs w:val="22"/>
        </w:rPr>
        <w:t xml:space="preserve"> </w:t>
      </w:r>
      <w:r w:rsidRPr="008C103C">
        <w:rPr>
          <w:rFonts w:asciiTheme="minorHAnsi" w:hAnsiTheme="minorHAnsi"/>
          <w:i w:val="0"/>
          <w:iCs w:val="0"/>
          <w:color w:val="000000" w:themeColor="text1"/>
          <w:sz w:val="22"/>
          <w:szCs w:val="22"/>
          <w:lang w:val="en-US"/>
        </w:rPr>
        <w:t>Results of differential expression testing of all significantly different mRNAs in antigen presentation pathways, comparing HPV/p16+ and HPV/p16- cases (baseline HPV/p16+ cases)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4"/>
        <w:gridCol w:w="1225"/>
        <w:gridCol w:w="1842"/>
        <w:gridCol w:w="1843"/>
        <w:gridCol w:w="1134"/>
        <w:gridCol w:w="1418"/>
      </w:tblGrid>
      <w:tr w:rsidR="008C103C" w:rsidRPr="000A4ACC" w14:paraId="60E30167" w14:textId="77777777" w:rsidTr="0055474B">
        <w:trPr>
          <w:trHeight w:val="165"/>
        </w:trPr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71CEF" w14:textId="77777777" w:rsidR="008C103C" w:rsidRPr="000A4ACC" w:rsidRDefault="008C103C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mRNA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DE5E1" w14:textId="77777777" w:rsidR="008C103C" w:rsidRPr="000A4ACC" w:rsidRDefault="008C103C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0A4ACC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Log2 fold change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88F2C" w14:textId="77777777" w:rsidR="008C103C" w:rsidRPr="000A4ACC" w:rsidRDefault="008C103C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0A4ACC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Lower confidence limit (log2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99228" w14:textId="77777777" w:rsidR="008C103C" w:rsidRPr="000A4ACC" w:rsidRDefault="008C103C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0A4ACC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Upper confidence limit (log2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68E478" w14:textId="77777777" w:rsidR="008C103C" w:rsidRPr="000A4ACC" w:rsidRDefault="008C103C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BB781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P</w:t>
            </w:r>
            <w:r w:rsidRPr="00BB781D">
              <w:rPr>
                <w:b/>
                <w:bCs/>
                <w:kern w:val="2"/>
                <w:lang w:val="en-US"/>
                <w14:ligatures w14:val="standardContextual"/>
              </w:rPr>
              <w:t xml:space="preserve"> </w:t>
            </w:r>
            <w:r w:rsidRPr="00BB781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valu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11A491" w14:textId="77777777" w:rsidR="008C103C" w:rsidRPr="000A4ACC" w:rsidRDefault="008C103C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0A4ACC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FDR P v</w:t>
            </w:r>
            <w:r w:rsidRPr="00BB781D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alue</w:t>
            </w:r>
          </w:p>
        </w:tc>
      </w:tr>
      <w:tr w:rsidR="008C103C" w:rsidRPr="000A4ACC" w14:paraId="44BD79BE" w14:textId="77777777" w:rsidTr="0055474B">
        <w:trPr>
          <w:trHeight w:val="180"/>
        </w:trPr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B9A521" w14:textId="77777777" w:rsidR="008C103C" w:rsidRPr="000A4ACC" w:rsidRDefault="008C103C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0A4ACC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PSMB5-mRNA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00E597" w14:textId="77777777" w:rsidR="008C103C" w:rsidRPr="000A4ACC" w:rsidRDefault="008C103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0A4ACC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485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749C6A" w14:textId="77777777" w:rsidR="008C103C" w:rsidRPr="000A4ACC" w:rsidRDefault="008C103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0A4ACC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31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137B8" w14:textId="77777777" w:rsidR="008C103C" w:rsidRPr="000A4ACC" w:rsidRDefault="008C103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0A4ACC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65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E363F0" w14:textId="77777777" w:rsidR="008C103C" w:rsidRPr="000A4ACC" w:rsidRDefault="008C103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0A4ACC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4.61E-0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DBCB6" w14:textId="77777777" w:rsidR="008C103C" w:rsidRPr="000A4ACC" w:rsidRDefault="008C103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0A4ACC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00194</w:t>
            </w:r>
          </w:p>
        </w:tc>
      </w:tr>
      <w:tr w:rsidR="008C103C" w:rsidRPr="000A4ACC" w14:paraId="17A3AD83" w14:textId="77777777" w:rsidTr="0055474B">
        <w:trPr>
          <w:trHeight w:val="165"/>
        </w:trPr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F44FF5" w14:textId="77777777" w:rsidR="008C103C" w:rsidRPr="000A4ACC" w:rsidRDefault="008C103C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0A4ACC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CD36-mRNA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AC2CFD" w14:textId="77777777" w:rsidR="008C103C" w:rsidRPr="000A4ACC" w:rsidRDefault="008C103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0A4ACC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1.21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6CE95" w14:textId="77777777" w:rsidR="008C103C" w:rsidRPr="000A4ACC" w:rsidRDefault="008C103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0A4ACC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76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7020D1" w14:textId="77777777" w:rsidR="008C103C" w:rsidRPr="000A4ACC" w:rsidRDefault="008C103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0A4ACC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1.6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7C0FA" w14:textId="77777777" w:rsidR="008C103C" w:rsidRPr="000A4ACC" w:rsidRDefault="008C103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0A4ACC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7.31E-0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3027F" w14:textId="77777777" w:rsidR="008C103C" w:rsidRPr="000A4ACC" w:rsidRDefault="008C103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0A4ACC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00264</w:t>
            </w:r>
          </w:p>
        </w:tc>
      </w:tr>
      <w:tr w:rsidR="008C103C" w:rsidRPr="000A4ACC" w14:paraId="7173064A" w14:textId="77777777" w:rsidTr="0055474B">
        <w:trPr>
          <w:trHeight w:val="165"/>
        </w:trPr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4393A" w14:textId="77777777" w:rsidR="008C103C" w:rsidRPr="000A4ACC" w:rsidRDefault="008C103C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0A4ACC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HLA-DQA2-mRNA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46094" w14:textId="77777777" w:rsidR="008C103C" w:rsidRPr="000A4ACC" w:rsidRDefault="008C103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0A4ACC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2.02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09E701" w14:textId="77777777" w:rsidR="008C103C" w:rsidRPr="000A4ACC" w:rsidRDefault="008C103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0A4ACC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2.8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FF804" w14:textId="77777777" w:rsidR="008C103C" w:rsidRPr="000A4ACC" w:rsidRDefault="008C103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0A4ACC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1.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A8574" w14:textId="77777777" w:rsidR="008C103C" w:rsidRPr="000A4ACC" w:rsidRDefault="008C103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0A4ACC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6.25E-0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AE5802" w14:textId="77777777" w:rsidR="008C103C" w:rsidRPr="000A4ACC" w:rsidRDefault="008C103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0A4ACC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011</w:t>
            </w:r>
          </w:p>
        </w:tc>
      </w:tr>
      <w:tr w:rsidR="008C103C" w:rsidRPr="000A4ACC" w14:paraId="37D2CFBC" w14:textId="77777777" w:rsidTr="0055474B">
        <w:trPr>
          <w:trHeight w:val="165"/>
        </w:trPr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529E2" w14:textId="77777777" w:rsidR="008C103C" w:rsidRPr="000A4ACC" w:rsidRDefault="008C103C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0A4ACC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CD8B-mRNA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E4BD9B" w14:textId="77777777" w:rsidR="008C103C" w:rsidRPr="000A4ACC" w:rsidRDefault="008C103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0A4ACC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1.28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4AE2D6" w14:textId="77777777" w:rsidR="008C103C" w:rsidRPr="000A4ACC" w:rsidRDefault="008C103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0A4ACC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1.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D0B94" w14:textId="77777777" w:rsidR="008C103C" w:rsidRPr="000A4ACC" w:rsidRDefault="008C103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0A4ACC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0.7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E1EC75" w14:textId="77777777" w:rsidR="008C103C" w:rsidRPr="000A4ACC" w:rsidRDefault="008C103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0A4ACC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6.3E-0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39071D" w14:textId="77777777" w:rsidR="008C103C" w:rsidRPr="000A4ACC" w:rsidRDefault="008C103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0A4ACC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011</w:t>
            </w:r>
          </w:p>
        </w:tc>
      </w:tr>
      <w:tr w:rsidR="008C103C" w:rsidRPr="000A4ACC" w14:paraId="5FF724A4" w14:textId="77777777" w:rsidTr="0055474B">
        <w:trPr>
          <w:trHeight w:val="165"/>
        </w:trPr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781DDD" w14:textId="77777777" w:rsidR="008C103C" w:rsidRPr="000A4ACC" w:rsidRDefault="008C103C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0A4ACC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THBD-mRNA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1E7475" w14:textId="77777777" w:rsidR="008C103C" w:rsidRPr="000A4ACC" w:rsidRDefault="008C103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0A4ACC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833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66B027" w14:textId="77777777" w:rsidR="008C103C" w:rsidRPr="000A4ACC" w:rsidRDefault="008C103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0A4ACC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44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0A78E" w14:textId="77777777" w:rsidR="008C103C" w:rsidRPr="000A4ACC" w:rsidRDefault="008C103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0A4ACC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1.2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8AED4" w14:textId="77777777" w:rsidR="008C103C" w:rsidRPr="000A4ACC" w:rsidRDefault="008C103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0A4ACC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7.66E-0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47D65A" w14:textId="77777777" w:rsidR="008C103C" w:rsidRPr="000A4ACC" w:rsidRDefault="008C103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0A4ACC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0805</w:t>
            </w:r>
          </w:p>
        </w:tc>
      </w:tr>
      <w:tr w:rsidR="008C103C" w:rsidRPr="000A4ACC" w14:paraId="2E5EDE6C" w14:textId="77777777" w:rsidTr="0055474B">
        <w:trPr>
          <w:trHeight w:val="165"/>
        </w:trPr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5A1CA" w14:textId="77777777" w:rsidR="008C103C" w:rsidRPr="000A4ACC" w:rsidRDefault="008C103C" w:rsidP="000B2126">
            <w:pP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0A4ACC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HLA-DOB-mRNA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C7FAD" w14:textId="77777777" w:rsidR="008C103C" w:rsidRPr="000A4ACC" w:rsidRDefault="008C103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0A4ACC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0.733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AD9A7" w14:textId="77777777" w:rsidR="008C103C" w:rsidRPr="000A4ACC" w:rsidRDefault="008C103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0A4ACC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1.1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9CB249" w14:textId="77777777" w:rsidR="008C103C" w:rsidRPr="000A4ACC" w:rsidRDefault="008C103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0A4ACC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-0.3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707376" w14:textId="77777777" w:rsidR="008C103C" w:rsidRPr="000A4ACC" w:rsidRDefault="008C103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0A4ACC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0082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A40A6" w14:textId="77777777" w:rsidR="008C103C" w:rsidRPr="000A4ACC" w:rsidRDefault="008C103C" w:rsidP="000B2126">
            <w:pP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0A4ACC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0.0433</w:t>
            </w:r>
          </w:p>
        </w:tc>
      </w:tr>
    </w:tbl>
    <w:p w14:paraId="0F29835E" w14:textId="213F15FC" w:rsidR="00E13F60" w:rsidRPr="00A4499E" w:rsidRDefault="00E13F60" w:rsidP="00E13F60">
      <w:pPr>
        <w:rPr>
          <w:rFonts w:ascii="Calibri" w:eastAsiaTheme="minorHAnsi" w:hAnsi="Calibri" w:cs="Calibri"/>
          <w:kern w:val="2"/>
          <w:sz w:val="18"/>
          <w:szCs w:val="18"/>
          <w:lang w:val="en-US" w:eastAsia="en-US"/>
          <w14:ligatures w14:val="standardContextual"/>
        </w:rPr>
      </w:pPr>
      <w:r w:rsidRPr="00A4499E">
        <w:rPr>
          <w:rFonts w:ascii="Calibri" w:eastAsiaTheme="minorHAnsi" w:hAnsi="Calibri" w:cs="Calibri"/>
          <w:kern w:val="2"/>
          <w:sz w:val="18"/>
          <w:szCs w:val="18"/>
          <w:lang w:val="en-US" w:eastAsia="en-US"/>
          <w14:ligatures w14:val="standardContextual"/>
        </w:rPr>
        <w:t>FDR P value</w:t>
      </w:r>
      <w:r>
        <w:rPr>
          <w:rFonts w:ascii="Calibri" w:eastAsiaTheme="minorHAnsi" w:hAnsi="Calibri" w:cs="Calibri"/>
          <w:kern w:val="2"/>
          <w:sz w:val="18"/>
          <w:szCs w:val="18"/>
          <w:lang w:val="en-US" w:eastAsia="en-US"/>
          <w14:ligatures w14:val="standardContextual"/>
        </w:rPr>
        <w:t xml:space="preserve">, </w:t>
      </w:r>
      <w:r w:rsidRPr="00A4499E">
        <w:rPr>
          <w:rFonts w:ascii="Calibri" w:eastAsiaTheme="minorHAnsi" w:hAnsi="Calibri" w:cs="Calibri"/>
          <w:kern w:val="2"/>
          <w:sz w:val="18"/>
          <w:szCs w:val="18"/>
          <w:lang w:val="en-US" w:eastAsia="en-US"/>
          <w14:ligatures w14:val="standardContextual"/>
        </w:rPr>
        <w:t>False Discovery Rate</w:t>
      </w:r>
      <w:r>
        <w:rPr>
          <w:rFonts w:ascii="Calibri" w:eastAsiaTheme="minorHAnsi" w:hAnsi="Calibri" w:cs="Calibri"/>
          <w:kern w:val="2"/>
          <w:sz w:val="18"/>
          <w:szCs w:val="18"/>
          <w:lang w:val="en-US" w:eastAsia="en-US"/>
          <w14:ligatures w14:val="standardContextual"/>
        </w:rPr>
        <w:t xml:space="preserve"> </w:t>
      </w:r>
      <w:proofErr w:type="gramStart"/>
      <w:r w:rsidRPr="00A4499E">
        <w:rPr>
          <w:rFonts w:ascii="Calibri" w:eastAsiaTheme="minorHAnsi" w:hAnsi="Calibri" w:cs="Calibri"/>
          <w:kern w:val="2"/>
          <w:sz w:val="18"/>
          <w:szCs w:val="18"/>
          <w:lang w:val="en-US" w:eastAsia="en-US"/>
          <w14:ligatures w14:val="standardContextual"/>
        </w:rPr>
        <w:t>adjusted</w:t>
      </w:r>
      <w:proofErr w:type="gramEnd"/>
      <w:r w:rsidRPr="00A4499E">
        <w:rPr>
          <w:rFonts w:ascii="Calibri" w:eastAsiaTheme="minorHAnsi" w:hAnsi="Calibri" w:cs="Calibri"/>
          <w:kern w:val="2"/>
          <w:sz w:val="18"/>
          <w:szCs w:val="18"/>
          <w:lang w:val="en-US" w:eastAsia="en-US"/>
          <w14:ligatures w14:val="standardContextual"/>
        </w:rPr>
        <w:t xml:space="preserve"> </w:t>
      </w:r>
      <w:r>
        <w:rPr>
          <w:rFonts w:ascii="Calibri" w:eastAsiaTheme="minorHAnsi" w:hAnsi="Calibri" w:cs="Calibri"/>
          <w:kern w:val="2"/>
          <w:sz w:val="18"/>
          <w:szCs w:val="18"/>
          <w:lang w:val="en-US" w:eastAsia="en-US"/>
          <w14:ligatures w14:val="standardContextual"/>
        </w:rPr>
        <w:t xml:space="preserve">P </w:t>
      </w:r>
      <w:r w:rsidRPr="00A4499E">
        <w:rPr>
          <w:rFonts w:ascii="Calibri" w:eastAsiaTheme="minorHAnsi" w:hAnsi="Calibri" w:cs="Calibri"/>
          <w:kern w:val="2"/>
          <w:sz w:val="18"/>
          <w:szCs w:val="18"/>
          <w:lang w:val="en-US" w:eastAsia="en-US"/>
          <w14:ligatures w14:val="standardContextual"/>
        </w:rPr>
        <w:t>value</w:t>
      </w:r>
      <w:r>
        <w:rPr>
          <w:rFonts w:ascii="Calibri" w:eastAsiaTheme="minorHAnsi" w:hAnsi="Calibri" w:cs="Calibri"/>
          <w:kern w:val="2"/>
          <w:sz w:val="18"/>
          <w:szCs w:val="18"/>
          <w:lang w:val="en-US" w:eastAsia="en-US"/>
          <w14:ligatures w14:val="standardContextual"/>
        </w:rPr>
        <w:t xml:space="preserve">. </w:t>
      </w:r>
    </w:p>
    <w:p w14:paraId="08879EF8" w14:textId="77777777" w:rsidR="008C103C" w:rsidRDefault="008C103C" w:rsidP="008C103C">
      <w:pPr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</w:pPr>
    </w:p>
    <w:p w14:paraId="15A81B4D" w14:textId="75004F57" w:rsidR="00063741" w:rsidRPr="008C103C" w:rsidRDefault="00063741">
      <w:pPr>
        <w:rPr>
          <w:rFonts w:asciiTheme="minorHAnsi" w:hAnsiTheme="minorHAnsi"/>
          <w:lang w:val="en-US"/>
        </w:rPr>
      </w:pPr>
    </w:p>
    <w:sectPr w:rsidR="00063741" w:rsidRPr="008C10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03C"/>
    <w:rsid w:val="000117E8"/>
    <w:rsid w:val="0005348F"/>
    <w:rsid w:val="000569FE"/>
    <w:rsid w:val="00063741"/>
    <w:rsid w:val="00067ADB"/>
    <w:rsid w:val="000755BB"/>
    <w:rsid w:val="00093D1A"/>
    <w:rsid w:val="000A1B89"/>
    <w:rsid w:val="000B0F3A"/>
    <w:rsid w:val="000C5D8D"/>
    <w:rsid w:val="000D6EAC"/>
    <w:rsid w:val="000E6868"/>
    <w:rsid w:val="000F3758"/>
    <w:rsid w:val="001038AD"/>
    <w:rsid w:val="00120B57"/>
    <w:rsid w:val="00127E38"/>
    <w:rsid w:val="00134812"/>
    <w:rsid w:val="00140261"/>
    <w:rsid w:val="00152C33"/>
    <w:rsid w:val="00170491"/>
    <w:rsid w:val="0018069F"/>
    <w:rsid w:val="00180A3F"/>
    <w:rsid w:val="001822DA"/>
    <w:rsid w:val="001832DB"/>
    <w:rsid w:val="0018438F"/>
    <w:rsid w:val="00191318"/>
    <w:rsid w:val="001A6501"/>
    <w:rsid w:val="001C1538"/>
    <w:rsid w:val="001E1341"/>
    <w:rsid w:val="001E4DBF"/>
    <w:rsid w:val="001E5E1B"/>
    <w:rsid w:val="001E780E"/>
    <w:rsid w:val="0022636C"/>
    <w:rsid w:val="00231A7D"/>
    <w:rsid w:val="00235E2B"/>
    <w:rsid w:val="002822E6"/>
    <w:rsid w:val="002A383B"/>
    <w:rsid w:val="002D3DFE"/>
    <w:rsid w:val="002E5539"/>
    <w:rsid w:val="002E6A3C"/>
    <w:rsid w:val="002E7155"/>
    <w:rsid w:val="002F3C4E"/>
    <w:rsid w:val="0030584D"/>
    <w:rsid w:val="00317286"/>
    <w:rsid w:val="00317A92"/>
    <w:rsid w:val="003347FE"/>
    <w:rsid w:val="003369D0"/>
    <w:rsid w:val="00375A91"/>
    <w:rsid w:val="00376DFB"/>
    <w:rsid w:val="003A2F0F"/>
    <w:rsid w:val="003C097E"/>
    <w:rsid w:val="003E44D1"/>
    <w:rsid w:val="003E4F22"/>
    <w:rsid w:val="00400C9F"/>
    <w:rsid w:val="00406F2B"/>
    <w:rsid w:val="00407087"/>
    <w:rsid w:val="00425E83"/>
    <w:rsid w:val="0042611D"/>
    <w:rsid w:val="0042659B"/>
    <w:rsid w:val="00430908"/>
    <w:rsid w:val="00451C2B"/>
    <w:rsid w:val="004612ED"/>
    <w:rsid w:val="0047325A"/>
    <w:rsid w:val="0049598B"/>
    <w:rsid w:val="004A243D"/>
    <w:rsid w:val="004F494C"/>
    <w:rsid w:val="00503EE8"/>
    <w:rsid w:val="00517161"/>
    <w:rsid w:val="005308B6"/>
    <w:rsid w:val="00542D4D"/>
    <w:rsid w:val="005515AD"/>
    <w:rsid w:val="0055413B"/>
    <w:rsid w:val="0055474B"/>
    <w:rsid w:val="0055642D"/>
    <w:rsid w:val="005830B9"/>
    <w:rsid w:val="0059041E"/>
    <w:rsid w:val="005D0A62"/>
    <w:rsid w:val="006163A6"/>
    <w:rsid w:val="00622EAE"/>
    <w:rsid w:val="00623DF0"/>
    <w:rsid w:val="00632CC7"/>
    <w:rsid w:val="0064230C"/>
    <w:rsid w:val="00667432"/>
    <w:rsid w:val="006B4218"/>
    <w:rsid w:val="006E58B5"/>
    <w:rsid w:val="006F1E78"/>
    <w:rsid w:val="00723295"/>
    <w:rsid w:val="00725E76"/>
    <w:rsid w:val="0073077A"/>
    <w:rsid w:val="00731C52"/>
    <w:rsid w:val="00751044"/>
    <w:rsid w:val="00761F65"/>
    <w:rsid w:val="00766D9A"/>
    <w:rsid w:val="00770380"/>
    <w:rsid w:val="00773275"/>
    <w:rsid w:val="00791330"/>
    <w:rsid w:val="007D1E2A"/>
    <w:rsid w:val="007E66F2"/>
    <w:rsid w:val="007F425E"/>
    <w:rsid w:val="0082419E"/>
    <w:rsid w:val="008457D1"/>
    <w:rsid w:val="008559DE"/>
    <w:rsid w:val="00882B8B"/>
    <w:rsid w:val="00887E11"/>
    <w:rsid w:val="008A248F"/>
    <w:rsid w:val="008A604A"/>
    <w:rsid w:val="008C103C"/>
    <w:rsid w:val="008C4175"/>
    <w:rsid w:val="008E3E13"/>
    <w:rsid w:val="0091020D"/>
    <w:rsid w:val="00911EB1"/>
    <w:rsid w:val="0091466E"/>
    <w:rsid w:val="009254EA"/>
    <w:rsid w:val="009257FD"/>
    <w:rsid w:val="00940BD9"/>
    <w:rsid w:val="00952041"/>
    <w:rsid w:val="00953BC1"/>
    <w:rsid w:val="009722CE"/>
    <w:rsid w:val="00975439"/>
    <w:rsid w:val="00985875"/>
    <w:rsid w:val="0099121C"/>
    <w:rsid w:val="00997443"/>
    <w:rsid w:val="009C4676"/>
    <w:rsid w:val="009C4A7A"/>
    <w:rsid w:val="00A12272"/>
    <w:rsid w:val="00A132BA"/>
    <w:rsid w:val="00A31511"/>
    <w:rsid w:val="00A611BB"/>
    <w:rsid w:val="00A84232"/>
    <w:rsid w:val="00A93C67"/>
    <w:rsid w:val="00A93E60"/>
    <w:rsid w:val="00AA0B72"/>
    <w:rsid w:val="00AA18C3"/>
    <w:rsid w:val="00AA7D32"/>
    <w:rsid w:val="00AC3AED"/>
    <w:rsid w:val="00AF0975"/>
    <w:rsid w:val="00B4142E"/>
    <w:rsid w:val="00B51755"/>
    <w:rsid w:val="00B56ED8"/>
    <w:rsid w:val="00B630C8"/>
    <w:rsid w:val="00B64BBB"/>
    <w:rsid w:val="00B73AB5"/>
    <w:rsid w:val="00B824B7"/>
    <w:rsid w:val="00B952CA"/>
    <w:rsid w:val="00B96F51"/>
    <w:rsid w:val="00BA6578"/>
    <w:rsid w:val="00BB0AB7"/>
    <w:rsid w:val="00BC04D5"/>
    <w:rsid w:val="00BE2529"/>
    <w:rsid w:val="00BE5086"/>
    <w:rsid w:val="00C167B2"/>
    <w:rsid w:val="00C23510"/>
    <w:rsid w:val="00C27B4D"/>
    <w:rsid w:val="00C3186A"/>
    <w:rsid w:val="00C321B5"/>
    <w:rsid w:val="00C32E5E"/>
    <w:rsid w:val="00C37B1F"/>
    <w:rsid w:val="00C439C6"/>
    <w:rsid w:val="00C73E23"/>
    <w:rsid w:val="00C843F2"/>
    <w:rsid w:val="00CA1BE0"/>
    <w:rsid w:val="00CB674D"/>
    <w:rsid w:val="00CC2388"/>
    <w:rsid w:val="00CD2118"/>
    <w:rsid w:val="00CE3F3E"/>
    <w:rsid w:val="00CF1E23"/>
    <w:rsid w:val="00D01674"/>
    <w:rsid w:val="00D05952"/>
    <w:rsid w:val="00D215ED"/>
    <w:rsid w:val="00D50744"/>
    <w:rsid w:val="00D51668"/>
    <w:rsid w:val="00D56CDE"/>
    <w:rsid w:val="00D7411B"/>
    <w:rsid w:val="00D83C43"/>
    <w:rsid w:val="00D861D4"/>
    <w:rsid w:val="00D92EDE"/>
    <w:rsid w:val="00D944A5"/>
    <w:rsid w:val="00DB453D"/>
    <w:rsid w:val="00DB7D2E"/>
    <w:rsid w:val="00DC7B2E"/>
    <w:rsid w:val="00DF3E25"/>
    <w:rsid w:val="00DF4B21"/>
    <w:rsid w:val="00E075C4"/>
    <w:rsid w:val="00E10929"/>
    <w:rsid w:val="00E10BB3"/>
    <w:rsid w:val="00E13F60"/>
    <w:rsid w:val="00E16059"/>
    <w:rsid w:val="00E16CC2"/>
    <w:rsid w:val="00E26F72"/>
    <w:rsid w:val="00E32A47"/>
    <w:rsid w:val="00E51F02"/>
    <w:rsid w:val="00E6196E"/>
    <w:rsid w:val="00E63D95"/>
    <w:rsid w:val="00E7070D"/>
    <w:rsid w:val="00E8551E"/>
    <w:rsid w:val="00E90BC6"/>
    <w:rsid w:val="00E923AE"/>
    <w:rsid w:val="00EA532A"/>
    <w:rsid w:val="00EA5AE8"/>
    <w:rsid w:val="00EC763D"/>
    <w:rsid w:val="00ED2EB3"/>
    <w:rsid w:val="00ED36F5"/>
    <w:rsid w:val="00EE0B9F"/>
    <w:rsid w:val="00EF1EB8"/>
    <w:rsid w:val="00EF47C4"/>
    <w:rsid w:val="00EF64D3"/>
    <w:rsid w:val="00F225CC"/>
    <w:rsid w:val="00F25DAD"/>
    <w:rsid w:val="00F27B09"/>
    <w:rsid w:val="00F33809"/>
    <w:rsid w:val="00F5460E"/>
    <w:rsid w:val="00F63741"/>
    <w:rsid w:val="00F64CD4"/>
    <w:rsid w:val="00F66DCD"/>
    <w:rsid w:val="00F73648"/>
    <w:rsid w:val="00F83D93"/>
    <w:rsid w:val="00F844B8"/>
    <w:rsid w:val="00F84A96"/>
    <w:rsid w:val="00F86858"/>
    <w:rsid w:val="00F86D4B"/>
    <w:rsid w:val="00F91C06"/>
    <w:rsid w:val="00FA0FDC"/>
    <w:rsid w:val="00FB14CA"/>
    <w:rsid w:val="00FB757B"/>
    <w:rsid w:val="00FC3BCE"/>
    <w:rsid w:val="00FE0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556AC30"/>
  <w15:chartTrackingRefBased/>
  <w15:docId w15:val="{1359DC23-DF9C-6846-8FB9-2AAFCB74A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C103C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C10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C10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C103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C103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C103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C103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C103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C103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C103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C10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C10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C10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C103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C103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C103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C103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C103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C103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C10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8C10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C103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C10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C103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8C103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C103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8C103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C10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C103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C103C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8C103C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46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ung, Ernst Jesco</dc:creator>
  <cp:keywords/>
  <dc:description/>
  <cp:lastModifiedBy>Hartung, Ernst Jesco</cp:lastModifiedBy>
  <cp:revision>3</cp:revision>
  <dcterms:created xsi:type="dcterms:W3CDTF">2026-01-12T17:11:00Z</dcterms:created>
  <dcterms:modified xsi:type="dcterms:W3CDTF">2026-01-17T16:32:00Z</dcterms:modified>
</cp:coreProperties>
</file>